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D001E" w14:textId="77777777" w:rsidR="000C7C05" w:rsidRPr="004541C5" w:rsidRDefault="000C7C05" w:rsidP="000C7C05">
      <w:pPr>
        <w:rPr>
          <w:rFonts w:ascii="Arial" w:hAnsi="Arial" w:cs="Arial"/>
          <w:b/>
          <w:bCs/>
        </w:rPr>
      </w:pPr>
      <w:r w:rsidRPr="004541C5">
        <w:rPr>
          <w:rFonts w:ascii="Arial" w:hAnsi="Arial" w:cs="Arial"/>
          <w:b/>
          <w:bCs/>
        </w:rPr>
        <w:t>Supplemental Table 1. Emergency Department (ED) encounters within 1 week of discharge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33"/>
        <w:gridCol w:w="670"/>
        <w:gridCol w:w="1751"/>
        <w:gridCol w:w="1523"/>
        <w:gridCol w:w="1484"/>
        <w:gridCol w:w="1803"/>
        <w:gridCol w:w="1826"/>
      </w:tblGrid>
      <w:tr w:rsidR="000C7C05" w:rsidRPr="004541C5" w14:paraId="4DF4B446" w14:textId="77777777" w:rsidTr="009E7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A6A6A6" w:themeFill="background1" w:themeFillShade="A6"/>
            <w:hideMark/>
          </w:tcPr>
          <w:p w14:paraId="481A7968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Procedure</w:t>
            </w:r>
          </w:p>
        </w:tc>
        <w:tc>
          <w:tcPr>
            <w:tcW w:w="623" w:type="dxa"/>
            <w:shd w:val="clear" w:color="auto" w:fill="A6A6A6" w:themeFill="background1" w:themeFillShade="A6"/>
            <w:hideMark/>
          </w:tcPr>
          <w:p w14:paraId="3AB063F2" w14:textId="77777777" w:rsidR="000C7C05" w:rsidRPr="004541C5" w:rsidRDefault="000C7C05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ge</w:t>
            </w:r>
          </w:p>
        </w:tc>
        <w:tc>
          <w:tcPr>
            <w:tcW w:w="1938" w:type="dxa"/>
            <w:shd w:val="clear" w:color="auto" w:fill="A6A6A6" w:themeFill="background1" w:themeFillShade="A6"/>
            <w:hideMark/>
          </w:tcPr>
          <w:p w14:paraId="1BF71A9A" w14:textId="77777777" w:rsidR="000C7C05" w:rsidRPr="004541C5" w:rsidRDefault="000C7C05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541C5">
              <w:rPr>
                <w:rFonts w:ascii="Arial" w:hAnsi="Arial" w:cs="Arial"/>
              </w:rPr>
              <w:t>Diagnosis</w:t>
            </w:r>
          </w:p>
        </w:tc>
        <w:tc>
          <w:tcPr>
            <w:tcW w:w="1341" w:type="dxa"/>
            <w:shd w:val="clear" w:color="auto" w:fill="A6A6A6" w:themeFill="background1" w:themeFillShade="A6"/>
            <w:hideMark/>
          </w:tcPr>
          <w:p w14:paraId="71C437B2" w14:textId="77777777" w:rsidR="000C7C05" w:rsidRPr="004541C5" w:rsidRDefault="000C7C05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Post-op Disposition </w:t>
            </w:r>
          </w:p>
        </w:tc>
        <w:tc>
          <w:tcPr>
            <w:tcW w:w="819" w:type="dxa"/>
            <w:shd w:val="clear" w:color="auto" w:fill="A6A6A6" w:themeFill="background1" w:themeFillShade="A6"/>
            <w:hideMark/>
          </w:tcPr>
          <w:p w14:paraId="0F9998E2" w14:textId="77777777" w:rsidR="000C7C05" w:rsidRPr="004541C5" w:rsidRDefault="000C7C05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Post-op Day </w:t>
            </w:r>
          </w:p>
        </w:tc>
        <w:tc>
          <w:tcPr>
            <w:tcW w:w="2110" w:type="dxa"/>
            <w:shd w:val="clear" w:color="auto" w:fill="A6A6A6" w:themeFill="background1" w:themeFillShade="A6"/>
            <w:hideMark/>
          </w:tcPr>
          <w:p w14:paraId="128ADB43" w14:textId="77777777" w:rsidR="000C7C05" w:rsidRPr="004541C5" w:rsidRDefault="000C7C05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D Visit Reason</w:t>
            </w:r>
          </w:p>
        </w:tc>
        <w:tc>
          <w:tcPr>
            <w:tcW w:w="2295" w:type="dxa"/>
            <w:shd w:val="clear" w:color="auto" w:fill="A6A6A6" w:themeFill="background1" w:themeFillShade="A6"/>
            <w:hideMark/>
          </w:tcPr>
          <w:p w14:paraId="740A65EA" w14:textId="77777777" w:rsidR="000C7C05" w:rsidRPr="004541C5" w:rsidRDefault="000C7C05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D Disposition</w:t>
            </w:r>
          </w:p>
        </w:tc>
      </w:tr>
      <w:tr w:rsidR="000C7C05" w:rsidRPr="004541C5" w14:paraId="1F2D2EFD" w14:textId="77777777" w:rsidTr="009E785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3FB4BB6B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Robotic TLH BSO SLND</w:t>
            </w:r>
          </w:p>
        </w:tc>
        <w:tc>
          <w:tcPr>
            <w:tcW w:w="623" w:type="dxa"/>
            <w:hideMark/>
          </w:tcPr>
          <w:p w14:paraId="1386D77C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70</w:t>
            </w:r>
          </w:p>
        </w:tc>
        <w:tc>
          <w:tcPr>
            <w:tcW w:w="1938" w:type="dxa"/>
            <w:hideMark/>
          </w:tcPr>
          <w:p w14:paraId="37055AD5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ndometrial cancer</w:t>
            </w:r>
          </w:p>
        </w:tc>
        <w:tc>
          <w:tcPr>
            <w:tcW w:w="1341" w:type="dxa"/>
            <w:hideMark/>
          </w:tcPr>
          <w:p w14:paraId="637A6C5A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Overnight stay (1 day)</w:t>
            </w:r>
          </w:p>
        </w:tc>
        <w:tc>
          <w:tcPr>
            <w:tcW w:w="819" w:type="dxa"/>
            <w:hideMark/>
          </w:tcPr>
          <w:p w14:paraId="6A9BA3C4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8</w:t>
            </w:r>
          </w:p>
        </w:tc>
        <w:tc>
          <w:tcPr>
            <w:tcW w:w="2110" w:type="dxa"/>
            <w:hideMark/>
          </w:tcPr>
          <w:p w14:paraId="6FE685B2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Purulent drainage from incision site</w:t>
            </w:r>
          </w:p>
        </w:tc>
        <w:tc>
          <w:tcPr>
            <w:tcW w:w="2295" w:type="dxa"/>
            <w:hideMark/>
          </w:tcPr>
          <w:p w14:paraId="79A3E24A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ischarge</w:t>
            </w:r>
          </w:p>
        </w:tc>
      </w:tr>
      <w:tr w:rsidR="000C7C05" w:rsidRPr="004541C5" w14:paraId="066DBDD9" w14:textId="77777777" w:rsidTr="009E785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23706E5D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Robotic TLH BSO SLND</w:t>
            </w:r>
          </w:p>
        </w:tc>
        <w:tc>
          <w:tcPr>
            <w:tcW w:w="623" w:type="dxa"/>
            <w:hideMark/>
          </w:tcPr>
          <w:p w14:paraId="2B46A015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65</w:t>
            </w:r>
          </w:p>
        </w:tc>
        <w:tc>
          <w:tcPr>
            <w:tcW w:w="1938" w:type="dxa"/>
            <w:hideMark/>
          </w:tcPr>
          <w:p w14:paraId="4F78053E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ndometrial cancer</w:t>
            </w:r>
          </w:p>
        </w:tc>
        <w:tc>
          <w:tcPr>
            <w:tcW w:w="1341" w:type="dxa"/>
            <w:hideMark/>
          </w:tcPr>
          <w:p w14:paraId="4A6DFD88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Overnight stay (1 day)</w:t>
            </w:r>
          </w:p>
        </w:tc>
        <w:tc>
          <w:tcPr>
            <w:tcW w:w="819" w:type="dxa"/>
            <w:hideMark/>
          </w:tcPr>
          <w:p w14:paraId="78A4145B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4</w:t>
            </w:r>
          </w:p>
        </w:tc>
        <w:tc>
          <w:tcPr>
            <w:tcW w:w="2110" w:type="dxa"/>
            <w:hideMark/>
          </w:tcPr>
          <w:p w14:paraId="49ADF1FA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Abdominal pain, nausea </w:t>
            </w:r>
          </w:p>
        </w:tc>
        <w:tc>
          <w:tcPr>
            <w:tcW w:w="2295" w:type="dxa"/>
            <w:hideMark/>
          </w:tcPr>
          <w:p w14:paraId="3128D485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Hospital admission</w:t>
            </w:r>
          </w:p>
        </w:tc>
      </w:tr>
      <w:tr w:rsidR="000C7C05" w:rsidRPr="004541C5" w14:paraId="3038E016" w14:textId="77777777" w:rsidTr="009E785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3B18E4E8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TLH BSO</w:t>
            </w:r>
          </w:p>
        </w:tc>
        <w:tc>
          <w:tcPr>
            <w:tcW w:w="623" w:type="dxa"/>
            <w:hideMark/>
          </w:tcPr>
          <w:p w14:paraId="45125F2A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68</w:t>
            </w:r>
          </w:p>
        </w:tc>
        <w:tc>
          <w:tcPr>
            <w:tcW w:w="1938" w:type="dxa"/>
            <w:hideMark/>
          </w:tcPr>
          <w:p w14:paraId="6CD9A1A7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Adnexal </w:t>
            </w:r>
            <w:proofErr w:type="gramStart"/>
            <w:r w:rsidRPr="004541C5">
              <w:rPr>
                <w:rFonts w:ascii="Arial" w:hAnsi="Arial" w:cs="Arial"/>
              </w:rPr>
              <w:t>mass,  uterine</w:t>
            </w:r>
            <w:proofErr w:type="gramEnd"/>
            <w:r w:rsidRPr="004541C5">
              <w:rPr>
                <w:rFonts w:ascii="Arial" w:hAnsi="Arial" w:cs="Arial"/>
              </w:rPr>
              <w:t xml:space="preserve"> fibroids </w:t>
            </w:r>
          </w:p>
        </w:tc>
        <w:tc>
          <w:tcPr>
            <w:tcW w:w="1341" w:type="dxa"/>
            <w:hideMark/>
          </w:tcPr>
          <w:p w14:paraId="741B63DF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Overnight stay (1 day)</w:t>
            </w:r>
          </w:p>
        </w:tc>
        <w:tc>
          <w:tcPr>
            <w:tcW w:w="819" w:type="dxa"/>
            <w:hideMark/>
          </w:tcPr>
          <w:p w14:paraId="59D36AE8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2</w:t>
            </w:r>
          </w:p>
        </w:tc>
        <w:tc>
          <w:tcPr>
            <w:tcW w:w="2110" w:type="dxa"/>
            <w:hideMark/>
          </w:tcPr>
          <w:p w14:paraId="1EB91ABA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Leukocytosis identified at urgent care</w:t>
            </w:r>
          </w:p>
        </w:tc>
        <w:tc>
          <w:tcPr>
            <w:tcW w:w="2295" w:type="dxa"/>
            <w:hideMark/>
          </w:tcPr>
          <w:p w14:paraId="3E43203F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ischarge</w:t>
            </w:r>
          </w:p>
        </w:tc>
      </w:tr>
      <w:tr w:rsidR="000C7C05" w:rsidRPr="004541C5" w14:paraId="6505DC1B" w14:textId="77777777" w:rsidTr="009E785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10F9859C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Robotic TLH BSO SLND</w:t>
            </w:r>
          </w:p>
        </w:tc>
        <w:tc>
          <w:tcPr>
            <w:tcW w:w="623" w:type="dxa"/>
            <w:hideMark/>
          </w:tcPr>
          <w:p w14:paraId="4F876E70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56</w:t>
            </w:r>
          </w:p>
        </w:tc>
        <w:tc>
          <w:tcPr>
            <w:tcW w:w="1938" w:type="dxa"/>
            <w:hideMark/>
          </w:tcPr>
          <w:p w14:paraId="19A4A471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ndometrial cancer</w:t>
            </w:r>
          </w:p>
        </w:tc>
        <w:tc>
          <w:tcPr>
            <w:tcW w:w="1341" w:type="dxa"/>
            <w:hideMark/>
          </w:tcPr>
          <w:p w14:paraId="5C455027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ame Day Discharge</w:t>
            </w:r>
          </w:p>
        </w:tc>
        <w:tc>
          <w:tcPr>
            <w:tcW w:w="819" w:type="dxa"/>
            <w:hideMark/>
          </w:tcPr>
          <w:p w14:paraId="6A20BE7C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2</w:t>
            </w:r>
          </w:p>
        </w:tc>
        <w:tc>
          <w:tcPr>
            <w:tcW w:w="2110" w:type="dxa"/>
            <w:hideMark/>
          </w:tcPr>
          <w:p w14:paraId="05387E7B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Dizziness and blurry vision </w:t>
            </w:r>
          </w:p>
        </w:tc>
        <w:tc>
          <w:tcPr>
            <w:tcW w:w="2295" w:type="dxa"/>
            <w:hideMark/>
          </w:tcPr>
          <w:p w14:paraId="6358E995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ischarge</w:t>
            </w:r>
          </w:p>
        </w:tc>
      </w:tr>
      <w:tr w:rsidR="000C7C05" w:rsidRPr="004541C5" w14:paraId="607F85EE" w14:textId="77777777" w:rsidTr="009E785D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2CD9F5FD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Robotic TLH BSO SLND</w:t>
            </w:r>
          </w:p>
        </w:tc>
        <w:tc>
          <w:tcPr>
            <w:tcW w:w="623" w:type="dxa"/>
            <w:hideMark/>
          </w:tcPr>
          <w:p w14:paraId="40BEC041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45</w:t>
            </w:r>
          </w:p>
        </w:tc>
        <w:tc>
          <w:tcPr>
            <w:tcW w:w="1938" w:type="dxa"/>
            <w:hideMark/>
          </w:tcPr>
          <w:p w14:paraId="70E2532E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ndometrial intraepithelial neoplasia (EIN)</w:t>
            </w:r>
          </w:p>
        </w:tc>
        <w:tc>
          <w:tcPr>
            <w:tcW w:w="1341" w:type="dxa"/>
            <w:hideMark/>
          </w:tcPr>
          <w:p w14:paraId="359DF62F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ame Day Discharge</w:t>
            </w:r>
          </w:p>
        </w:tc>
        <w:tc>
          <w:tcPr>
            <w:tcW w:w="819" w:type="dxa"/>
            <w:hideMark/>
          </w:tcPr>
          <w:p w14:paraId="07FA4743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4</w:t>
            </w:r>
          </w:p>
        </w:tc>
        <w:tc>
          <w:tcPr>
            <w:tcW w:w="2110" w:type="dxa"/>
            <w:hideMark/>
          </w:tcPr>
          <w:p w14:paraId="278C952E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Fever and dysuria</w:t>
            </w:r>
          </w:p>
        </w:tc>
        <w:tc>
          <w:tcPr>
            <w:tcW w:w="2295" w:type="dxa"/>
            <w:hideMark/>
          </w:tcPr>
          <w:p w14:paraId="5743D642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ischarge</w:t>
            </w:r>
          </w:p>
        </w:tc>
      </w:tr>
      <w:tr w:rsidR="000C7C05" w:rsidRPr="004541C5" w14:paraId="625629A5" w14:textId="77777777" w:rsidTr="009E785D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1741E124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TLH BSO</w:t>
            </w:r>
          </w:p>
        </w:tc>
        <w:tc>
          <w:tcPr>
            <w:tcW w:w="623" w:type="dxa"/>
            <w:hideMark/>
          </w:tcPr>
          <w:p w14:paraId="5566E836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64</w:t>
            </w:r>
          </w:p>
        </w:tc>
        <w:tc>
          <w:tcPr>
            <w:tcW w:w="1938" w:type="dxa"/>
            <w:hideMark/>
          </w:tcPr>
          <w:p w14:paraId="67E73A0E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dnexal mass</w:t>
            </w:r>
          </w:p>
        </w:tc>
        <w:tc>
          <w:tcPr>
            <w:tcW w:w="1341" w:type="dxa"/>
            <w:hideMark/>
          </w:tcPr>
          <w:p w14:paraId="2CAB0E25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Overnight stay (1 day)</w:t>
            </w:r>
          </w:p>
        </w:tc>
        <w:tc>
          <w:tcPr>
            <w:tcW w:w="819" w:type="dxa"/>
            <w:hideMark/>
          </w:tcPr>
          <w:p w14:paraId="394A59DD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4</w:t>
            </w:r>
          </w:p>
        </w:tc>
        <w:tc>
          <w:tcPr>
            <w:tcW w:w="2110" w:type="dxa"/>
            <w:hideMark/>
          </w:tcPr>
          <w:p w14:paraId="74664481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Insomnia and delirium</w:t>
            </w:r>
          </w:p>
        </w:tc>
        <w:tc>
          <w:tcPr>
            <w:tcW w:w="2295" w:type="dxa"/>
            <w:hideMark/>
          </w:tcPr>
          <w:p w14:paraId="125F052C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Hospital admission</w:t>
            </w:r>
          </w:p>
        </w:tc>
      </w:tr>
      <w:tr w:rsidR="000C7C05" w:rsidRPr="004541C5" w14:paraId="5D1A370D" w14:textId="77777777" w:rsidTr="009E785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1E8895C8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Robotic TLH upper </w:t>
            </w:r>
            <w:proofErr w:type="gramStart"/>
            <w:r w:rsidRPr="004541C5">
              <w:rPr>
                <w:rFonts w:ascii="Arial" w:hAnsi="Arial" w:cs="Arial"/>
              </w:rPr>
              <w:t>vaginectomy,  BSO</w:t>
            </w:r>
            <w:proofErr w:type="gramEnd"/>
            <w:r w:rsidRPr="004541C5">
              <w:rPr>
                <w:rFonts w:ascii="Arial" w:hAnsi="Arial" w:cs="Arial"/>
              </w:rPr>
              <w:t xml:space="preserve"> SLND</w:t>
            </w:r>
          </w:p>
        </w:tc>
        <w:tc>
          <w:tcPr>
            <w:tcW w:w="623" w:type="dxa"/>
            <w:hideMark/>
          </w:tcPr>
          <w:p w14:paraId="78E6D047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60</w:t>
            </w:r>
          </w:p>
        </w:tc>
        <w:tc>
          <w:tcPr>
            <w:tcW w:w="1938" w:type="dxa"/>
            <w:hideMark/>
          </w:tcPr>
          <w:p w14:paraId="49D11D97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Cervical cancer </w:t>
            </w:r>
          </w:p>
        </w:tc>
        <w:tc>
          <w:tcPr>
            <w:tcW w:w="1341" w:type="dxa"/>
            <w:hideMark/>
          </w:tcPr>
          <w:p w14:paraId="766915F9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ame Day Discharge</w:t>
            </w:r>
          </w:p>
        </w:tc>
        <w:tc>
          <w:tcPr>
            <w:tcW w:w="819" w:type="dxa"/>
            <w:hideMark/>
          </w:tcPr>
          <w:p w14:paraId="387CF5C8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0</w:t>
            </w:r>
          </w:p>
        </w:tc>
        <w:tc>
          <w:tcPr>
            <w:tcW w:w="2110" w:type="dxa"/>
            <w:hideMark/>
          </w:tcPr>
          <w:p w14:paraId="2CEDCAF4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Unable to void; urinary tract injury</w:t>
            </w:r>
          </w:p>
        </w:tc>
        <w:tc>
          <w:tcPr>
            <w:tcW w:w="2295" w:type="dxa"/>
            <w:hideMark/>
          </w:tcPr>
          <w:p w14:paraId="398FCF8D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Hospital admission, return to OR</w:t>
            </w:r>
          </w:p>
        </w:tc>
      </w:tr>
      <w:tr w:rsidR="000C7C05" w:rsidRPr="004541C5" w14:paraId="717AF439" w14:textId="77777777" w:rsidTr="009E785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51BEDDF7" w14:textId="77777777" w:rsidR="000C7C05" w:rsidRPr="004541C5" w:rsidRDefault="000C7C05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Robotic TLH BSO SLND</w:t>
            </w:r>
          </w:p>
        </w:tc>
        <w:tc>
          <w:tcPr>
            <w:tcW w:w="623" w:type="dxa"/>
            <w:hideMark/>
          </w:tcPr>
          <w:p w14:paraId="22562A51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59</w:t>
            </w:r>
          </w:p>
        </w:tc>
        <w:tc>
          <w:tcPr>
            <w:tcW w:w="1938" w:type="dxa"/>
            <w:hideMark/>
          </w:tcPr>
          <w:p w14:paraId="5EA23A3E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ndometrial cancer</w:t>
            </w:r>
          </w:p>
        </w:tc>
        <w:tc>
          <w:tcPr>
            <w:tcW w:w="1341" w:type="dxa"/>
            <w:hideMark/>
          </w:tcPr>
          <w:p w14:paraId="10A14E0B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4541C5">
              <w:rPr>
                <w:rFonts w:ascii="Arial" w:hAnsi="Arial" w:cs="Arial"/>
              </w:rPr>
              <w:t>Overnight  stay</w:t>
            </w:r>
            <w:proofErr w:type="gramEnd"/>
            <w:r w:rsidRPr="004541C5">
              <w:rPr>
                <w:rFonts w:ascii="Arial" w:hAnsi="Arial" w:cs="Arial"/>
              </w:rPr>
              <w:t xml:space="preserve"> (1 day)</w:t>
            </w:r>
          </w:p>
        </w:tc>
        <w:tc>
          <w:tcPr>
            <w:tcW w:w="819" w:type="dxa"/>
            <w:hideMark/>
          </w:tcPr>
          <w:p w14:paraId="173BB698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4</w:t>
            </w:r>
          </w:p>
        </w:tc>
        <w:tc>
          <w:tcPr>
            <w:tcW w:w="2110" w:type="dxa"/>
            <w:hideMark/>
          </w:tcPr>
          <w:p w14:paraId="68D89A57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mesis</w:t>
            </w:r>
          </w:p>
        </w:tc>
        <w:tc>
          <w:tcPr>
            <w:tcW w:w="2295" w:type="dxa"/>
            <w:hideMark/>
          </w:tcPr>
          <w:p w14:paraId="58A5F37D" w14:textId="77777777" w:rsidR="000C7C05" w:rsidRPr="004541C5" w:rsidRDefault="000C7C05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Hospital admission</w:t>
            </w:r>
          </w:p>
        </w:tc>
      </w:tr>
      <w:tr w:rsidR="000C7C05" w:rsidRPr="004541C5" w14:paraId="3C8487FB" w14:textId="77777777" w:rsidTr="009E785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14F82B8A" w14:textId="77777777" w:rsidR="000C7C05" w:rsidRPr="004541C5" w:rsidRDefault="000C7C05" w:rsidP="009E785D">
            <w:pPr>
              <w:spacing w:after="16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*TLH BSO SLND</w:t>
            </w:r>
          </w:p>
        </w:tc>
        <w:tc>
          <w:tcPr>
            <w:tcW w:w="623" w:type="dxa"/>
            <w:hideMark/>
          </w:tcPr>
          <w:p w14:paraId="0FAB1824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57</w:t>
            </w:r>
          </w:p>
        </w:tc>
        <w:tc>
          <w:tcPr>
            <w:tcW w:w="1938" w:type="dxa"/>
            <w:hideMark/>
          </w:tcPr>
          <w:p w14:paraId="31C9C9BD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ndometrial polyp</w:t>
            </w:r>
          </w:p>
        </w:tc>
        <w:tc>
          <w:tcPr>
            <w:tcW w:w="1341" w:type="dxa"/>
            <w:hideMark/>
          </w:tcPr>
          <w:p w14:paraId="254D1507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ame Day Discharge</w:t>
            </w:r>
          </w:p>
        </w:tc>
        <w:tc>
          <w:tcPr>
            <w:tcW w:w="819" w:type="dxa"/>
            <w:hideMark/>
          </w:tcPr>
          <w:p w14:paraId="192C7E52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6</w:t>
            </w:r>
          </w:p>
        </w:tc>
        <w:tc>
          <w:tcPr>
            <w:tcW w:w="2110" w:type="dxa"/>
            <w:hideMark/>
          </w:tcPr>
          <w:p w14:paraId="5AF6BBEC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Pain and hypertension</w:t>
            </w:r>
          </w:p>
        </w:tc>
        <w:tc>
          <w:tcPr>
            <w:tcW w:w="2295" w:type="dxa"/>
            <w:hideMark/>
          </w:tcPr>
          <w:p w14:paraId="4694260C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ischarge</w:t>
            </w:r>
          </w:p>
        </w:tc>
      </w:tr>
      <w:tr w:rsidR="000C7C05" w:rsidRPr="004541C5" w14:paraId="59E53716" w14:textId="77777777" w:rsidTr="009E785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hideMark/>
          </w:tcPr>
          <w:p w14:paraId="4361780F" w14:textId="77777777" w:rsidR="000C7C05" w:rsidRPr="004541C5" w:rsidRDefault="000C7C05" w:rsidP="009E785D">
            <w:pPr>
              <w:spacing w:after="16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*Robotic TLH BSO</w:t>
            </w:r>
          </w:p>
        </w:tc>
        <w:tc>
          <w:tcPr>
            <w:tcW w:w="623" w:type="dxa"/>
            <w:hideMark/>
          </w:tcPr>
          <w:p w14:paraId="0D47A30E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48</w:t>
            </w:r>
          </w:p>
        </w:tc>
        <w:tc>
          <w:tcPr>
            <w:tcW w:w="1938" w:type="dxa"/>
            <w:hideMark/>
          </w:tcPr>
          <w:p w14:paraId="10470E21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Uterine fibroids</w:t>
            </w:r>
          </w:p>
        </w:tc>
        <w:tc>
          <w:tcPr>
            <w:tcW w:w="1341" w:type="dxa"/>
            <w:hideMark/>
          </w:tcPr>
          <w:p w14:paraId="10F5CAC1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Overnight stay (1 day)</w:t>
            </w:r>
          </w:p>
        </w:tc>
        <w:tc>
          <w:tcPr>
            <w:tcW w:w="819" w:type="dxa"/>
            <w:hideMark/>
          </w:tcPr>
          <w:p w14:paraId="406FFB85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3/6 </w:t>
            </w:r>
          </w:p>
          <w:p w14:paraId="2310FA01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(2 encounters)</w:t>
            </w:r>
          </w:p>
        </w:tc>
        <w:tc>
          <w:tcPr>
            <w:tcW w:w="2110" w:type="dxa"/>
            <w:hideMark/>
          </w:tcPr>
          <w:p w14:paraId="5D53C64A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Pain</w:t>
            </w:r>
          </w:p>
        </w:tc>
        <w:tc>
          <w:tcPr>
            <w:tcW w:w="2295" w:type="dxa"/>
            <w:hideMark/>
          </w:tcPr>
          <w:p w14:paraId="71EADB1F" w14:textId="77777777" w:rsidR="000C7C05" w:rsidRPr="004541C5" w:rsidRDefault="000C7C05" w:rsidP="009E785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ischarge</w:t>
            </w:r>
          </w:p>
        </w:tc>
      </w:tr>
      <w:tr w:rsidR="000C7C05" w:rsidRPr="004541C5" w14:paraId="16ED76C5" w14:textId="77777777" w:rsidTr="009E785D">
        <w:trPr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0" w:type="dxa"/>
            <w:gridSpan w:val="7"/>
          </w:tcPr>
          <w:p w14:paraId="497F2660" w14:textId="77777777" w:rsidR="000C7C05" w:rsidRPr="004541C5" w:rsidRDefault="000C7C05" w:rsidP="009E785D">
            <w:pPr>
              <w:rPr>
                <w:rFonts w:ascii="Arial" w:hAnsi="Arial" w:cs="Arial"/>
                <w:b w:val="0"/>
                <w:bCs w:val="0"/>
              </w:rPr>
            </w:pPr>
            <w:r w:rsidRPr="004541C5">
              <w:rPr>
                <w:rFonts w:ascii="Arial" w:hAnsi="Arial" w:cs="Arial"/>
                <w:b w:val="0"/>
                <w:bCs w:val="0"/>
              </w:rPr>
              <w:t xml:space="preserve">*Indicates encounters to EDs outside of our institution </w:t>
            </w:r>
          </w:p>
          <w:p w14:paraId="2DF0137B" w14:textId="77777777" w:rsidR="000C7C05" w:rsidRPr="004541C5" w:rsidRDefault="000C7C05" w:rsidP="009E785D">
            <w:pPr>
              <w:rPr>
                <w:rFonts w:ascii="Arial" w:hAnsi="Arial" w:cs="Arial"/>
                <w:b w:val="0"/>
                <w:bCs w:val="0"/>
              </w:rPr>
            </w:pPr>
            <w:r w:rsidRPr="004541C5">
              <w:rPr>
                <w:rFonts w:ascii="Arial" w:hAnsi="Arial" w:cs="Arial"/>
                <w:b w:val="0"/>
                <w:bCs w:val="0"/>
              </w:rPr>
              <w:t xml:space="preserve">ED, emergency department; TLH, total laparoscopic hysterectomy; BSO, bilateral salpingo-oophorectomy; SLND, sentinel lymph node dissection; </w:t>
            </w:r>
            <w:proofErr w:type="gramStart"/>
            <w:r w:rsidRPr="004541C5">
              <w:rPr>
                <w:rFonts w:ascii="Arial" w:hAnsi="Arial" w:cs="Arial"/>
                <w:b w:val="0"/>
                <w:bCs w:val="0"/>
              </w:rPr>
              <w:t>OR,</w:t>
            </w:r>
            <w:proofErr w:type="gramEnd"/>
            <w:r w:rsidRPr="004541C5">
              <w:rPr>
                <w:rFonts w:ascii="Arial" w:hAnsi="Arial" w:cs="Arial"/>
                <w:b w:val="0"/>
                <w:bCs w:val="0"/>
              </w:rPr>
              <w:t xml:space="preserve"> operating room</w:t>
            </w:r>
          </w:p>
          <w:p w14:paraId="6E283105" w14:textId="77777777" w:rsidR="000C7C05" w:rsidRPr="004541C5" w:rsidRDefault="000C7C05" w:rsidP="009E785D">
            <w:pPr>
              <w:rPr>
                <w:rFonts w:ascii="Arial" w:hAnsi="Arial" w:cs="Arial"/>
              </w:rPr>
            </w:pPr>
          </w:p>
        </w:tc>
      </w:tr>
    </w:tbl>
    <w:p w14:paraId="2A02A9C8" w14:textId="77777777" w:rsidR="00F202D4" w:rsidRDefault="00F202D4"/>
    <w:sectPr w:rsidR="00F202D4" w:rsidSect="000C7C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05"/>
    <w:rsid w:val="00001759"/>
    <w:rsid w:val="00003269"/>
    <w:rsid w:val="00013B27"/>
    <w:rsid w:val="00017323"/>
    <w:rsid w:val="000326A6"/>
    <w:rsid w:val="00036671"/>
    <w:rsid w:val="00054102"/>
    <w:rsid w:val="00062AE1"/>
    <w:rsid w:val="0008396F"/>
    <w:rsid w:val="00096C80"/>
    <w:rsid w:val="000A2616"/>
    <w:rsid w:val="000A6F96"/>
    <w:rsid w:val="000B4C0D"/>
    <w:rsid w:val="000C2B06"/>
    <w:rsid w:val="000C7C05"/>
    <w:rsid w:val="000E2365"/>
    <w:rsid w:val="0010338F"/>
    <w:rsid w:val="00107D18"/>
    <w:rsid w:val="001175F4"/>
    <w:rsid w:val="00133482"/>
    <w:rsid w:val="00143C9D"/>
    <w:rsid w:val="001506C4"/>
    <w:rsid w:val="0015414E"/>
    <w:rsid w:val="00191AA2"/>
    <w:rsid w:val="001A44B6"/>
    <w:rsid w:val="001F69EC"/>
    <w:rsid w:val="0020685F"/>
    <w:rsid w:val="00215D7E"/>
    <w:rsid w:val="002214CF"/>
    <w:rsid w:val="0022288A"/>
    <w:rsid w:val="00223EF9"/>
    <w:rsid w:val="00225E59"/>
    <w:rsid w:val="002359A1"/>
    <w:rsid w:val="002440E0"/>
    <w:rsid w:val="00275092"/>
    <w:rsid w:val="002B6BCC"/>
    <w:rsid w:val="002C2940"/>
    <w:rsid w:val="003063F5"/>
    <w:rsid w:val="00311D1D"/>
    <w:rsid w:val="003175EC"/>
    <w:rsid w:val="00341E15"/>
    <w:rsid w:val="00363A9C"/>
    <w:rsid w:val="00364867"/>
    <w:rsid w:val="003A0023"/>
    <w:rsid w:val="003A690B"/>
    <w:rsid w:val="003B2742"/>
    <w:rsid w:val="003B54F8"/>
    <w:rsid w:val="003C5137"/>
    <w:rsid w:val="003C7A87"/>
    <w:rsid w:val="003D2607"/>
    <w:rsid w:val="003E42EC"/>
    <w:rsid w:val="00415552"/>
    <w:rsid w:val="00424521"/>
    <w:rsid w:val="00427902"/>
    <w:rsid w:val="0043111C"/>
    <w:rsid w:val="00452869"/>
    <w:rsid w:val="00465A59"/>
    <w:rsid w:val="00484047"/>
    <w:rsid w:val="00496495"/>
    <w:rsid w:val="004D1173"/>
    <w:rsid w:val="004D4355"/>
    <w:rsid w:val="004D6E24"/>
    <w:rsid w:val="004E5634"/>
    <w:rsid w:val="005158B2"/>
    <w:rsid w:val="00525FC0"/>
    <w:rsid w:val="0053428C"/>
    <w:rsid w:val="005434B8"/>
    <w:rsid w:val="005A2EDD"/>
    <w:rsid w:val="005D1CEA"/>
    <w:rsid w:val="005D43BD"/>
    <w:rsid w:val="0060061B"/>
    <w:rsid w:val="006076DA"/>
    <w:rsid w:val="00615C58"/>
    <w:rsid w:val="00627540"/>
    <w:rsid w:val="00627F61"/>
    <w:rsid w:val="006416EF"/>
    <w:rsid w:val="00651A83"/>
    <w:rsid w:val="0067305D"/>
    <w:rsid w:val="00681D58"/>
    <w:rsid w:val="006A7278"/>
    <w:rsid w:val="006B7209"/>
    <w:rsid w:val="006E4B7A"/>
    <w:rsid w:val="006E5EBB"/>
    <w:rsid w:val="00721DB2"/>
    <w:rsid w:val="0072400C"/>
    <w:rsid w:val="007268F8"/>
    <w:rsid w:val="007429CD"/>
    <w:rsid w:val="00754DFB"/>
    <w:rsid w:val="007551D0"/>
    <w:rsid w:val="00765BF0"/>
    <w:rsid w:val="0077595B"/>
    <w:rsid w:val="0079014D"/>
    <w:rsid w:val="00793794"/>
    <w:rsid w:val="007A0AB7"/>
    <w:rsid w:val="007A56D9"/>
    <w:rsid w:val="007B33DA"/>
    <w:rsid w:val="007C1B4A"/>
    <w:rsid w:val="007C3C8E"/>
    <w:rsid w:val="007C42CD"/>
    <w:rsid w:val="007D1AF0"/>
    <w:rsid w:val="007F0CE1"/>
    <w:rsid w:val="00801CE8"/>
    <w:rsid w:val="0081046F"/>
    <w:rsid w:val="0081076C"/>
    <w:rsid w:val="00834D0E"/>
    <w:rsid w:val="00836000"/>
    <w:rsid w:val="008367C1"/>
    <w:rsid w:val="00850C18"/>
    <w:rsid w:val="00850C4E"/>
    <w:rsid w:val="00866F79"/>
    <w:rsid w:val="00884BE6"/>
    <w:rsid w:val="00886856"/>
    <w:rsid w:val="008A702D"/>
    <w:rsid w:val="008D02A3"/>
    <w:rsid w:val="008D1C85"/>
    <w:rsid w:val="008D544E"/>
    <w:rsid w:val="008F1F7B"/>
    <w:rsid w:val="00905BC9"/>
    <w:rsid w:val="00933625"/>
    <w:rsid w:val="0094315D"/>
    <w:rsid w:val="009B78BF"/>
    <w:rsid w:val="009C067C"/>
    <w:rsid w:val="009C0FCE"/>
    <w:rsid w:val="009C24E1"/>
    <w:rsid w:val="009D309A"/>
    <w:rsid w:val="00A04E20"/>
    <w:rsid w:val="00A21EE3"/>
    <w:rsid w:val="00A32E65"/>
    <w:rsid w:val="00A44213"/>
    <w:rsid w:val="00A555C1"/>
    <w:rsid w:val="00A71599"/>
    <w:rsid w:val="00A83008"/>
    <w:rsid w:val="00AA3581"/>
    <w:rsid w:val="00AA5EBE"/>
    <w:rsid w:val="00AD5B13"/>
    <w:rsid w:val="00AE20E6"/>
    <w:rsid w:val="00AE2D65"/>
    <w:rsid w:val="00B02432"/>
    <w:rsid w:val="00B05B13"/>
    <w:rsid w:val="00B51635"/>
    <w:rsid w:val="00B54F68"/>
    <w:rsid w:val="00B75962"/>
    <w:rsid w:val="00B8025C"/>
    <w:rsid w:val="00B9672D"/>
    <w:rsid w:val="00BB1F55"/>
    <w:rsid w:val="00BB3277"/>
    <w:rsid w:val="00BD0048"/>
    <w:rsid w:val="00BE35F0"/>
    <w:rsid w:val="00C21D6A"/>
    <w:rsid w:val="00C231BE"/>
    <w:rsid w:val="00C57B51"/>
    <w:rsid w:val="00C63B26"/>
    <w:rsid w:val="00C83D0E"/>
    <w:rsid w:val="00C9287D"/>
    <w:rsid w:val="00C93733"/>
    <w:rsid w:val="00C94A33"/>
    <w:rsid w:val="00CA06B8"/>
    <w:rsid w:val="00CD4B82"/>
    <w:rsid w:val="00CF12AA"/>
    <w:rsid w:val="00D07DB1"/>
    <w:rsid w:val="00D32AF2"/>
    <w:rsid w:val="00D44B7B"/>
    <w:rsid w:val="00D8487E"/>
    <w:rsid w:val="00D871BB"/>
    <w:rsid w:val="00DC04F5"/>
    <w:rsid w:val="00DC4F5C"/>
    <w:rsid w:val="00E03680"/>
    <w:rsid w:val="00E17024"/>
    <w:rsid w:val="00E356D3"/>
    <w:rsid w:val="00E41A52"/>
    <w:rsid w:val="00E520CF"/>
    <w:rsid w:val="00E76DFE"/>
    <w:rsid w:val="00E82953"/>
    <w:rsid w:val="00E82FD9"/>
    <w:rsid w:val="00EB29B6"/>
    <w:rsid w:val="00ED669D"/>
    <w:rsid w:val="00F137AA"/>
    <w:rsid w:val="00F15ECF"/>
    <w:rsid w:val="00F1744C"/>
    <w:rsid w:val="00F202D4"/>
    <w:rsid w:val="00F259D4"/>
    <w:rsid w:val="00F261D8"/>
    <w:rsid w:val="00F36712"/>
    <w:rsid w:val="00F37B97"/>
    <w:rsid w:val="00F47E61"/>
    <w:rsid w:val="00F73D82"/>
    <w:rsid w:val="00F746A4"/>
    <w:rsid w:val="00F76C7D"/>
    <w:rsid w:val="00F87D7E"/>
    <w:rsid w:val="00F918B3"/>
    <w:rsid w:val="00FD13FD"/>
    <w:rsid w:val="00FD33E3"/>
    <w:rsid w:val="00FD3A5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4C8FF"/>
  <w15:chartTrackingRefBased/>
  <w15:docId w15:val="{1271D5C1-2C65-7742-8F9F-EE9EDBA7C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C05"/>
  </w:style>
  <w:style w:type="paragraph" w:styleId="Heading1">
    <w:name w:val="heading 1"/>
    <w:basedOn w:val="Normal"/>
    <w:next w:val="Normal"/>
    <w:link w:val="Heading1Char"/>
    <w:uiPriority w:val="9"/>
    <w:qFormat/>
    <w:rsid w:val="000C7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C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C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C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C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C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C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C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C0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C7C0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acob</dc:creator>
  <cp:keywords/>
  <dc:description/>
  <cp:lastModifiedBy>Pamela Peters</cp:lastModifiedBy>
  <cp:revision>2</cp:revision>
  <dcterms:created xsi:type="dcterms:W3CDTF">2026-01-21T00:47:00Z</dcterms:created>
  <dcterms:modified xsi:type="dcterms:W3CDTF">2026-01-21T00:47:00Z</dcterms:modified>
</cp:coreProperties>
</file>